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520C" w:rsidRDefault="006F520C" w:rsidP="0081354B">
      <w:pPr>
        <w:jc w:val="center"/>
      </w:pPr>
      <w:r>
        <w:t xml:space="preserve">Supplemental Table </w:t>
      </w:r>
      <w:r w:rsidR="00A30B96">
        <w:t>1</w:t>
      </w:r>
      <w:r w:rsidR="0081354B">
        <w:rPr>
          <w:rFonts w:hint="eastAsia"/>
        </w:rPr>
        <w:t xml:space="preserve"> </w:t>
      </w:r>
      <w:r>
        <w:t>Cloning primers and Northern p</w:t>
      </w:r>
      <w:r w:rsidRPr="006F520C">
        <w:t>robe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5466"/>
      </w:tblGrid>
      <w:tr w:rsidR="004022E2" w:rsidTr="00AB15DC">
        <w:tc>
          <w:tcPr>
            <w:tcW w:w="2830" w:type="dxa"/>
          </w:tcPr>
          <w:p w:rsidR="004022E2" w:rsidRDefault="00201095" w:rsidP="008E3468">
            <w:r w:rsidRPr="00201095">
              <w:t>ORF57-Δ</w:t>
            </w:r>
            <w:r>
              <w:t>167-</w:t>
            </w:r>
            <w:r w:rsidRPr="00201095">
              <w:t>219-FLAG</w:t>
            </w:r>
          </w:p>
        </w:tc>
        <w:tc>
          <w:tcPr>
            <w:tcW w:w="5466" w:type="dxa"/>
          </w:tcPr>
          <w:p w:rsidR="004022E2" w:rsidRPr="00C16C46" w:rsidRDefault="008F7BD6" w:rsidP="008E3468">
            <w:r>
              <w:t>GATGACGACGTCAGACAG</w:t>
            </w:r>
            <w:r w:rsidR="00201095" w:rsidRPr="00201095">
              <w:t>GACAGGGATATCACCGCT</w:t>
            </w:r>
          </w:p>
        </w:tc>
      </w:tr>
      <w:tr w:rsidR="004022E2" w:rsidTr="00AB15DC">
        <w:tc>
          <w:tcPr>
            <w:tcW w:w="2830" w:type="dxa"/>
          </w:tcPr>
          <w:p w:rsidR="004022E2" w:rsidRDefault="004022E2" w:rsidP="008E3468"/>
        </w:tc>
        <w:tc>
          <w:tcPr>
            <w:tcW w:w="5466" w:type="dxa"/>
          </w:tcPr>
          <w:p w:rsidR="004022E2" w:rsidRPr="00C16C46" w:rsidRDefault="008F7BD6" w:rsidP="008E3468">
            <w:r>
              <w:t>AGCGGTGATATCCCTGTC</w:t>
            </w:r>
            <w:r w:rsidR="00201095" w:rsidRPr="00201095">
              <w:t>CTGTCTGACGTCGTCATC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r>
              <w:t>ORF57-</w:t>
            </w:r>
            <w:r w:rsidRPr="00A368DC">
              <w:rPr>
                <w:lang w:val="el-GR"/>
              </w:rPr>
              <w:t>Δ</w:t>
            </w:r>
            <w:r w:rsidRPr="00A368DC">
              <w:t>219</w:t>
            </w:r>
            <w:r>
              <w:t>-FLAG</w:t>
            </w:r>
          </w:p>
        </w:tc>
        <w:tc>
          <w:tcPr>
            <w:tcW w:w="5466" w:type="dxa"/>
          </w:tcPr>
          <w:p w:rsidR="008E3468" w:rsidRPr="00C16C46" w:rsidRDefault="008E3468" w:rsidP="008E3468">
            <w:r w:rsidRPr="00C16C46">
              <w:t>ACTCAGAATTCACCATGGACAGGGATATCACCGCTCTC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/>
        </w:tc>
        <w:tc>
          <w:tcPr>
            <w:tcW w:w="5466" w:type="dxa"/>
          </w:tcPr>
          <w:p w:rsidR="008E3468" w:rsidRDefault="008E3468" w:rsidP="008E3468">
            <w:r>
              <w:rPr>
                <w:rFonts w:ascii="Calibri" w:hAnsi="Calibri"/>
                <w:color w:val="000000"/>
                <w:sz w:val="22"/>
              </w:rPr>
              <w:t>ATCGTGGATCCAGAAAGTGGATAAAAGAATAAACCCTTG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r>
              <w:t>ORF57-</w:t>
            </w:r>
            <w:r w:rsidRPr="00A368DC">
              <w:rPr>
                <w:lang w:val="el-GR"/>
              </w:rPr>
              <w:t>Δ</w:t>
            </w:r>
            <w:r>
              <w:t>166-GFP</w:t>
            </w:r>
          </w:p>
        </w:tc>
        <w:tc>
          <w:tcPr>
            <w:tcW w:w="5466" w:type="dxa"/>
          </w:tcPr>
          <w:p w:rsidR="008E3468" w:rsidRPr="00C16C46" w:rsidRDefault="008E3468" w:rsidP="008E3468">
            <w:pPr>
              <w:widowControl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TACTCAGAATTCACCATGGGTGTGTCTGACGCCGTAAAG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/>
        </w:tc>
        <w:tc>
          <w:tcPr>
            <w:tcW w:w="5466" w:type="dxa"/>
          </w:tcPr>
          <w:p w:rsidR="008E3468" w:rsidRPr="00C16C46" w:rsidRDefault="008E3468" w:rsidP="008E3468">
            <w:pPr>
              <w:widowControl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TCGTGGATCCGAAAGTGGATAAAAGAATAAACCCTTG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r>
              <w:t>ORF57-</w:t>
            </w:r>
            <w:r w:rsidRPr="00A368DC">
              <w:rPr>
                <w:lang w:val="el-GR"/>
              </w:rPr>
              <w:t>Δ</w:t>
            </w:r>
            <w:r>
              <w:rPr>
                <w:lang w:val="el-GR"/>
              </w:rPr>
              <w:t>219-GFP</w:t>
            </w:r>
          </w:p>
        </w:tc>
        <w:tc>
          <w:tcPr>
            <w:tcW w:w="5466" w:type="dxa"/>
          </w:tcPr>
          <w:p w:rsidR="008E3468" w:rsidRPr="00C16C46" w:rsidRDefault="008E3468" w:rsidP="008E3468">
            <w:r w:rsidRPr="00C16C46">
              <w:t>ACTCAGAATTCACCATGGACAGGGATATCACCGCTCTC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/>
        </w:tc>
        <w:tc>
          <w:tcPr>
            <w:tcW w:w="5466" w:type="dxa"/>
          </w:tcPr>
          <w:p w:rsidR="008E3468" w:rsidRPr="00C16C46" w:rsidRDefault="008E3468" w:rsidP="008E3468">
            <w:pPr>
              <w:widowControl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TCGTGGATCCGAAAGTGGATAAAAGAATAAACCCTTG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r w:rsidRPr="00DE61E9">
              <w:t>ORF57-5’ss-GFP</w:t>
            </w:r>
          </w:p>
        </w:tc>
        <w:tc>
          <w:tcPr>
            <w:tcW w:w="5466" w:type="dxa"/>
          </w:tcPr>
          <w:p w:rsidR="008E3468" w:rsidRDefault="008E3468" w:rsidP="008E3468">
            <w:r w:rsidRPr="00D54181">
              <w:t>CTGGGT</w:t>
            </w:r>
            <w:r w:rsidRPr="00D54181">
              <w:rPr>
                <w:u w:val="single"/>
              </w:rPr>
              <w:t>TTC</w:t>
            </w:r>
            <w:r w:rsidRPr="00D54181">
              <w:t>TTGCCGTCGAGAAACCGCAGC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/>
        </w:tc>
        <w:tc>
          <w:tcPr>
            <w:tcW w:w="5466" w:type="dxa"/>
          </w:tcPr>
          <w:p w:rsidR="008E3468" w:rsidRDefault="008E3468" w:rsidP="008E3468">
            <w:r w:rsidRPr="00D54181">
              <w:t>GACGGCAA</w:t>
            </w:r>
            <w:r w:rsidRPr="00D54181">
              <w:rPr>
                <w:u w:val="single"/>
              </w:rPr>
              <w:t>GAA</w:t>
            </w:r>
            <w:r w:rsidRPr="00D54181">
              <w:t>ACCCAGTACGCTTGATTGT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r w:rsidRPr="00DE61E9">
              <w:t>ORF57-</w:t>
            </w:r>
            <w:r>
              <w:rPr>
                <w:lang w:val="el-GR"/>
              </w:rPr>
              <w:t>FLAG</w:t>
            </w:r>
          </w:p>
        </w:tc>
        <w:tc>
          <w:tcPr>
            <w:tcW w:w="5466" w:type="dxa"/>
          </w:tcPr>
          <w:p w:rsidR="008E3468" w:rsidRPr="005F554A" w:rsidRDefault="008E3468" w:rsidP="008E3468">
            <w:pPr>
              <w:widowControl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TACTCAGAATTCACCATGGTACAAGCAATGATAGACATGG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/>
        </w:tc>
        <w:tc>
          <w:tcPr>
            <w:tcW w:w="5466" w:type="dxa"/>
          </w:tcPr>
          <w:p w:rsidR="008E3468" w:rsidRPr="005F554A" w:rsidRDefault="008E3468" w:rsidP="008E3468">
            <w:pPr>
              <w:widowControl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TCGTGGATCCAGAAAGTGGATAAAAGAATAAACCCTTG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r w:rsidRPr="00DE61E9">
              <w:t>ORF57-</w:t>
            </w:r>
            <w:r w:rsidRPr="00DE61E9">
              <w:rPr>
                <w:lang w:val="el-GR"/>
              </w:rPr>
              <w:t>GFP</w:t>
            </w:r>
          </w:p>
        </w:tc>
        <w:tc>
          <w:tcPr>
            <w:tcW w:w="5466" w:type="dxa"/>
          </w:tcPr>
          <w:p w:rsidR="008E3468" w:rsidRPr="00C16C46" w:rsidRDefault="008E3468" w:rsidP="008E3468">
            <w:pPr>
              <w:widowControl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TACTCAGAATTCACCATGGTACAAGCAATGATAGACATGG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/>
        </w:tc>
        <w:tc>
          <w:tcPr>
            <w:tcW w:w="5466" w:type="dxa"/>
          </w:tcPr>
          <w:p w:rsidR="008E3468" w:rsidRPr="00C16C46" w:rsidRDefault="008E3468" w:rsidP="008E3468">
            <w:pPr>
              <w:widowControl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TCGTGGATCCGAAAGTGGATAAAAGAATAAACCCTTG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r>
              <w:rPr>
                <w:lang w:val="el-GR"/>
              </w:rPr>
              <w:t>ORF57-R2</w:t>
            </w:r>
            <w:r>
              <w:t>7</w:t>
            </w:r>
            <w:r>
              <w:rPr>
                <w:lang w:val="el-GR"/>
              </w:rPr>
              <w:t>0A/R271A-FLAG</w:t>
            </w:r>
          </w:p>
        </w:tc>
        <w:tc>
          <w:tcPr>
            <w:tcW w:w="5466" w:type="dxa"/>
          </w:tcPr>
          <w:p w:rsidR="008E3468" w:rsidRPr="00C16C46" w:rsidRDefault="008E3468" w:rsidP="008E3468">
            <w:pPr>
              <w:widowControl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GTTGC</w:t>
            </w:r>
            <w:r>
              <w:rPr>
                <w:rFonts w:ascii="Calibri" w:hAnsi="Calibri"/>
                <w:color w:val="000000"/>
                <w:sz w:val="22"/>
                <w:u w:val="single"/>
              </w:rPr>
              <w:t>GC</w:t>
            </w:r>
            <w:r>
              <w:rPr>
                <w:rFonts w:ascii="Calibri" w:hAnsi="Calibri"/>
                <w:color w:val="000000"/>
                <w:sz w:val="22"/>
              </w:rPr>
              <w:t>T</w:t>
            </w:r>
            <w:r>
              <w:rPr>
                <w:rFonts w:ascii="Calibri" w:hAnsi="Calibri"/>
                <w:color w:val="000000"/>
                <w:sz w:val="22"/>
                <w:u w:val="single"/>
              </w:rPr>
              <w:t>GC</w:t>
            </w:r>
            <w:r>
              <w:rPr>
                <w:rFonts w:ascii="Calibri" w:hAnsi="Calibri"/>
                <w:color w:val="000000"/>
                <w:sz w:val="22"/>
              </w:rPr>
              <w:t>AGAAACCGCAGCCGCCGGA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/>
        </w:tc>
        <w:tc>
          <w:tcPr>
            <w:tcW w:w="5466" w:type="dxa"/>
          </w:tcPr>
          <w:p w:rsidR="008E3468" w:rsidRPr="00C16C46" w:rsidRDefault="008E3468" w:rsidP="008E3468">
            <w:pPr>
              <w:widowControl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GTTTCT</w:t>
            </w:r>
            <w:r>
              <w:rPr>
                <w:rFonts w:ascii="Calibri" w:hAnsi="Calibri"/>
                <w:color w:val="000000"/>
                <w:sz w:val="22"/>
                <w:u w:val="single"/>
              </w:rPr>
              <w:t>GC</w:t>
            </w:r>
            <w:r>
              <w:rPr>
                <w:rFonts w:ascii="Calibri" w:hAnsi="Calibri"/>
                <w:color w:val="000000"/>
                <w:sz w:val="22"/>
              </w:rPr>
              <w:t>A</w:t>
            </w:r>
            <w:r>
              <w:rPr>
                <w:rFonts w:ascii="Calibri" w:hAnsi="Calibri"/>
                <w:color w:val="000000"/>
                <w:sz w:val="22"/>
                <w:u w:val="single"/>
              </w:rPr>
              <w:t>GC</w:t>
            </w:r>
            <w:r>
              <w:rPr>
                <w:rFonts w:ascii="Calibri" w:hAnsi="Calibri"/>
                <w:color w:val="000000"/>
                <w:sz w:val="22"/>
              </w:rPr>
              <w:t>GCAACTCACCCAGTACGC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r>
              <w:rPr>
                <w:lang w:val="el-GR"/>
              </w:rPr>
              <w:t>ORF57-R325A/R327A-FLAG</w:t>
            </w:r>
          </w:p>
        </w:tc>
        <w:tc>
          <w:tcPr>
            <w:tcW w:w="5466" w:type="dxa"/>
          </w:tcPr>
          <w:p w:rsidR="008E3468" w:rsidRPr="00C16C46" w:rsidRDefault="008E3468" w:rsidP="008E3468">
            <w:pPr>
              <w:widowControl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TTACC</w:t>
            </w:r>
            <w:r>
              <w:rPr>
                <w:rFonts w:ascii="Calibri" w:hAnsi="Calibri"/>
                <w:color w:val="000000"/>
                <w:sz w:val="22"/>
                <w:u w:val="single"/>
              </w:rPr>
              <w:t>GC</w:t>
            </w:r>
            <w:r>
              <w:rPr>
                <w:rFonts w:ascii="Calibri" w:hAnsi="Calibri"/>
                <w:color w:val="000000"/>
                <w:sz w:val="22"/>
              </w:rPr>
              <w:t>ATTT</w:t>
            </w:r>
            <w:r>
              <w:rPr>
                <w:rFonts w:ascii="Calibri" w:hAnsi="Calibri"/>
                <w:color w:val="000000"/>
                <w:sz w:val="22"/>
                <w:u w:val="single"/>
              </w:rPr>
              <w:t>GC</w:t>
            </w:r>
            <w:r>
              <w:rPr>
                <w:rFonts w:ascii="Calibri" w:hAnsi="Calibri"/>
                <w:color w:val="000000"/>
                <w:sz w:val="22"/>
              </w:rPr>
              <w:t>ATTACTTCATCTTTCC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</w:p>
        </w:tc>
        <w:tc>
          <w:tcPr>
            <w:tcW w:w="5466" w:type="dxa"/>
          </w:tcPr>
          <w:p w:rsidR="008E3468" w:rsidRPr="00C16C46" w:rsidRDefault="008E3468" w:rsidP="008E3468">
            <w:pPr>
              <w:widowControl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AGTAAT</w:t>
            </w:r>
            <w:r>
              <w:rPr>
                <w:rFonts w:ascii="Calibri" w:hAnsi="Calibri"/>
                <w:color w:val="000000"/>
                <w:sz w:val="22"/>
                <w:u w:val="single"/>
              </w:rPr>
              <w:t>GC</w:t>
            </w:r>
            <w:r>
              <w:rPr>
                <w:rFonts w:ascii="Calibri" w:hAnsi="Calibri"/>
                <w:color w:val="000000"/>
                <w:sz w:val="22"/>
              </w:rPr>
              <w:t>AAAT</w:t>
            </w:r>
            <w:r>
              <w:rPr>
                <w:rFonts w:ascii="Calibri" w:hAnsi="Calibri"/>
                <w:color w:val="000000"/>
                <w:sz w:val="22"/>
                <w:u w:val="single"/>
              </w:rPr>
              <w:t>GC</w:t>
            </w:r>
            <w:r>
              <w:rPr>
                <w:rFonts w:ascii="Calibri" w:hAnsi="Calibri"/>
                <w:color w:val="000000"/>
                <w:sz w:val="22"/>
              </w:rPr>
              <w:t>GGTAACAAACGCATT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  <w:r>
              <w:t>ORF57-HA</w:t>
            </w:r>
          </w:p>
        </w:tc>
        <w:tc>
          <w:tcPr>
            <w:tcW w:w="5466" w:type="dxa"/>
          </w:tcPr>
          <w:p w:rsidR="008E3468" w:rsidRDefault="008E3468" w:rsidP="008E3468">
            <w:r>
              <w:rPr>
                <w:rFonts w:hint="eastAsia"/>
              </w:rPr>
              <w:t>CCGGAATTC</w:t>
            </w:r>
            <w:r w:rsidRPr="00847B39">
              <w:t>ATGGTACAAGCAATGATAGACATGG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</w:p>
        </w:tc>
        <w:tc>
          <w:tcPr>
            <w:tcW w:w="5466" w:type="dxa"/>
          </w:tcPr>
          <w:p w:rsidR="008E3468" w:rsidRDefault="008E3468" w:rsidP="008E3468">
            <w:r>
              <w:rPr>
                <w:rFonts w:hint="eastAsia"/>
              </w:rPr>
              <w:t>CGCGGATCC</w:t>
            </w:r>
            <w:r w:rsidRPr="00847B39">
              <w:t>AGAAAGTGGATAAAAGAATAAACCC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  <w:r>
              <w:t>ORF57-C333S-HA</w:t>
            </w:r>
          </w:p>
        </w:tc>
        <w:tc>
          <w:tcPr>
            <w:tcW w:w="5466" w:type="dxa"/>
          </w:tcPr>
          <w:p w:rsidR="008E3468" w:rsidRDefault="008E3468" w:rsidP="008E3468">
            <w:r>
              <w:rPr>
                <w:rFonts w:hint="eastAsia"/>
              </w:rPr>
              <w:t>TACTTCATCTTTCCTCCGTTTTTGACAAGCAGAGC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</w:p>
        </w:tc>
        <w:tc>
          <w:tcPr>
            <w:tcW w:w="5466" w:type="dxa"/>
          </w:tcPr>
          <w:p w:rsidR="008E3468" w:rsidRDefault="008E3468" w:rsidP="008E3468">
            <w:r w:rsidRPr="00B334A1">
              <w:t>GCTCTGCTTGTCAAAAACGGAGGAAAGATGAAGTA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  <w:r>
              <w:t>ORF57-H423L-HA</w:t>
            </w:r>
          </w:p>
        </w:tc>
        <w:tc>
          <w:tcPr>
            <w:tcW w:w="5466" w:type="dxa"/>
          </w:tcPr>
          <w:p w:rsidR="008E3468" w:rsidRPr="00503DAD" w:rsidRDefault="008E3468" w:rsidP="008E3468">
            <w:r w:rsidRPr="00503DAD">
              <w:t>GTGATAGTAATGGAACTTCACAGCTTGTGCAG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</w:p>
        </w:tc>
        <w:tc>
          <w:tcPr>
            <w:tcW w:w="5466" w:type="dxa"/>
          </w:tcPr>
          <w:p w:rsidR="008E3468" w:rsidRPr="00503DAD" w:rsidRDefault="008E3468" w:rsidP="008E3468">
            <w:r w:rsidRPr="00503DAD">
              <w:t>CTGCACAAGCTGTGAAGTTCCATTACTATCAC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  <w:r>
              <w:t>ORF57-C427S-HA</w:t>
            </w:r>
          </w:p>
        </w:tc>
        <w:tc>
          <w:tcPr>
            <w:tcW w:w="5466" w:type="dxa"/>
          </w:tcPr>
          <w:p w:rsidR="008E3468" w:rsidRPr="00503DAD" w:rsidRDefault="008E3468" w:rsidP="008E3468">
            <w:r w:rsidRPr="00503DAD">
              <w:t>GAACATCACAGCTTGTCCAGAAACAGTGAATGTG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</w:p>
        </w:tc>
        <w:tc>
          <w:tcPr>
            <w:tcW w:w="5466" w:type="dxa"/>
          </w:tcPr>
          <w:p w:rsidR="008E3468" w:rsidRPr="00503DAD" w:rsidRDefault="008E3468" w:rsidP="008E3468">
            <w:r w:rsidRPr="00503DAD">
              <w:t>CACATTCACTGTTTCTGGACAAGCTGTGATGTTC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  <w:r>
              <w:t>ORF57-C432S-HA</w:t>
            </w:r>
          </w:p>
        </w:tc>
        <w:tc>
          <w:tcPr>
            <w:tcW w:w="5466" w:type="dxa"/>
          </w:tcPr>
          <w:p w:rsidR="008E3468" w:rsidRPr="00503DAD" w:rsidRDefault="008E3468" w:rsidP="008E3468">
            <w:r w:rsidRPr="00503DAD">
              <w:t>GCAGAAACAGTGAATCTGCAGCGGCAACCCGG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</w:p>
        </w:tc>
        <w:tc>
          <w:tcPr>
            <w:tcW w:w="5466" w:type="dxa"/>
          </w:tcPr>
          <w:p w:rsidR="008E3468" w:rsidRDefault="008E3468" w:rsidP="008E3468">
            <w:r w:rsidRPr="00503DAD">
              <w:t>CCGGGTTGCCGCTGCAGATTCACTGTTTCTGC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  <w:r>
              <w:t>ICP27-HA</w:t>
            </w:r>
          </w:p>
        </w:tc>
        <w:tc>
          <w:tcPr>
            <w:tcW w:w="5466" w:type="dxa"/>
          </w:tcPr>
          <w:p w:rsidR="008E3468" w:rsidRDefault="008E3468" w:rsidP="008E3468">
            <w:r w:rsidRPr="002D3CBB">
              <w:t>CCGGAATTCATGGCGACTGACATTGATATGC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</w:p>
        </w:tc>
        <w:tc>
          <w:tcPr>
            <w:tcW w:w="5466" w:type="dxa"/>
          </w:tcPr>
          <w:p w:rsidR="008E3468" w:rsidRDefault="008E3468" w:rsidP="008E3468">
            <w:r w:rsidRPr="002D3CBB">
              <w:t>CCGCTCGAGAAACAGGGAGTTGCAATAAAAATAT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  <w:r>
              <w:t>ICP27-C400S-HA</w:t>
            </w:r>
          </w:p>
        </w:tc>
        <w:tc>
          <w:tcPr>
            <w:tcW w:w="5466" w:type="dxa"/>
          </w:tcPr>
          <w:p w:rsidR="008E3468" w:rsidRPr="0034633A" w:rsidRDefault="008E3468" w:rsidP="008E3468">
            <w:r w:rsidRPr="0034633A">
              <w:t>CGGCCCTTTCTCCAGTCCTACCTGAAGGCGCGA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</w:p>
        </w:tc>
        <w:tc>
          <w:tcPr>
            <w:tcW w:w="5466" w:type="dxa"/>
          </w:tcPr>
          <w:p w:rsidR="008E3468" w:rsidRDefault="008E3468" w:rsidP="008E3468">
            <w:r w:rsidRPr="0034633A">
              <w:t>TCGCGCCTTCAGGTAGGACTGGAGAAAGGGCCG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  <w:r>
              <w:t>ICP27-H479L-HA</w:t>
            </w:r>
          </w:p>
        </w:tc>
        <w:tc>
          <w:tcPr>
            <w:tcW w:w="5466" w:type="dxa"/>
          </w:tcPr>
          <w:p w:rsidR="008E3468" w:rsidRPr="0042111E" w:rsidRDefault="008E3468" w:rsidP="008E3468">
            <w:r w:rsidRPr="0042111E">
              <w:t>GAAATCCTAGACACACTCCGCCAGGAGTGTTCG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</w:p>
        </w:tc>
        <w:tc>
          <w:tcPr>
            <w:tcW w:w="5466" w:type="dxa"/>
          </w:tcPr>
          <w:p w:rsidR="008E3468" w:rsidRPr="0042111E" w:rsidRDefault="008E3468" w:rsidP="008E3468">
            <w:r w:rsidRPr="0042111E">
              <w:t>CGAACACTCCTGGCGGAGTGTGTCTAGGATTTC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  <w:r>
              <w:t>ICP27-C483S-HA</w:t>
            </w:r>
          </w:p>
        </w:tc>
        <w:tc>
          <w:tcPr>
            <w:tcW w:w="5466" w:type="dxa"/>
          </w:tcPr>
          <w:p w:rsidR="008E3468" w:rsidRPr="0042111E" w:rsidRDefault="008E3468" w:rsidP="008E3468">
            <w:r w:rsidRPr="0042111E">
              <w:t>ACACACCGCCAGGAGTCTTCGAGTCGTGTCTGC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</w:p>
        </w:tc>
        <w:tc>
          <w:tcPr>
            <w:tcW w:w="5466" w:type="dxa"/>
          </w:tcPr>
          <w:p w:rsidR="008E3468" w:rsidRDefault="008E3468" w:rsidP="008E3468">
            <w:r w:rsidRPr="0042111E">
              <w:t>GCAGACACGACTCGAAGACTCCTGGCGGTGTGT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  <w:r>
              <w:t>ICP27-C488S-HA</w:t>
            </w:r>
          </w:p>
        </w:tc>
        <w:tc>
          <w:tcPr>
            <w:tcW w:w="5466" w:type="dxa"/>
          </w:tcPr>
          <w:p w:rsidR="008E3468" w:rsidRPr="00625553" w:rsidRDefault="008E3468" w:rsidP="008E3468">
            <w:r w:rsidRPr="00625553">
              <w:t>TGTTCGAGTCGTGTCTCCGAGTTGACGGCCAGT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</w:p>
        </w:tc>
        <w:tc>
          <w:tcPr>
            <w:tcW w:w="5466" w:type="dxa"/>
          </w:tcPr>
          <w:p w:rsidR="008E3468" w:rsidRDefault="008E3468" w:rsidP="008E3468">
            <w:r w:rsidRPr="00625553">
              <w:t>ACTGGCCGTCAACTCGGAGACACGACTCGAACA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  <w:r>
              <w:t>EB2-HA</w:t>
            </w:r>
          </w:p>
        </w:tc>
        <w:tc>
          <w:tcPr>
            <w:tcW w:w="5466" w:type="dxa"/>
          </w:tcPr>
          <w:p w:rsidR="008E3468" w:rsidRPr="000517D8" w:rsidRDefault="008E3468" w:rsidP="008E3468">
            <w:r w:rsidRPr="000517D8">
              <w:t>CCCAAGCTTATGGTTCCTTCTCAGAGACT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</w:p>
        </w:tc>
        <w:tc>
          <w:tcPr>
            <w:tcW w:w="5466" w:type="dxa"/>
          </w:tcPr>
          <w:p w:rsidR="008E3468" w:rsidRDefault="008E3468" w:rsidP="008E3468">
            <w:r w:rsidRPr="000517D8">
              <w:t>TGCTCTAGATTGATTTAATCCAGGAACA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  <w:r>
              <w:t>EB2-C354S-HA</w:t>
            </w:r>
          </w:p>
        </w:tc>
        <w:tc>
          <w:tcPr>
            <w:tcW w:w="5466" w:type="dxa"/>
          </w:tcPr>
          <w:p w:rsidR="008E3468" w:rsidRPr="00092580" w:rsidRDefault="008E3468" w:rsidP="008E3468">
            <w:r w:rsidRPr="00092580">
              <w:t>CAAAGAGCTGGCACCCTCCTTCCTTCCTAACAC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</w:p>
        </w:tc>
        <w:tc>
          <w:tcPr>
            <w:tcW w:w="5466" w:type="dxa"/>
          </w:tcPr>
          <w:p w:rsidR="008E3468" w:rsidRPr="00092580" w:rsidRDefault="008E3468" w:rsidP="008E3468">
            <w:r w:rsidRPr="00092580">
              <w:t>GTGTTAGGAAGGAAGGAGGGTGCCAGCTCTTTG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  <w:r>
              <w:t>EB2-H445L-HA</w:t>
            </w:r>
          </w:p>
        </w:tc>
        <w:tc>
          <w:tcPr>
            <w:tcW w:w="5466" w:type="dxa"/>
          </w:tcPr>
          <w:p w:rsidR="008E3468" w:rsidRPr="00092580" w:rsidRDefault="008E3468" w:rsidP="008E3468">
            <w:r w:rsidRPr="00092580">
              <w:t>AGGCCGTGGAGACTCTCACACGTGACTGCCG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</w:p>
        </w:tc>
        <w:tc>
          <w:tcPr>
            <w:tcW w:w="5466" w:type="dxa"/>
          </w:tcPr>
          <w:p w:rsidR="008E3468" w:rsidRPr="00092580" w:rsidRDefault="008E3468" w:rsidP="008E3468">
            <w:r w:rsidRPr="00092580">
              <w:t>CGGCAGTCACGTGTGAGAGTCTCCACGGCCT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  <w:r>
              <w:lastRenderedPageBreak/>
              <w:t>EB2-C449S-HA</w:t>
            </w:r>
          </w:p>
        </w:tc>
        <w:tc>
          <w:tcPr>
            <w:tcW w:w="5466" w:type="dxa"/>
          </w:tcPr>
          <w:p w:rsidR="008E3468" w:rsidRPr="00092580" w:rsidRDefault="008E3468" w:rsidP="008E3468">
            <w:r w:rsidRPr="00092580">
              <w:t>ACTCACACACGTGACTCCCGAAGTGCATCATGC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</w:p>
        </w:tc>
        <w:tc>
          <w:tcPr>
            <w:tcW w:w="5466" w:type="dxa"/>
          </w:tcPr>
          <w:p w:rsidR="008E3468" w:rsidRPr="00092580" w:rsidRDefault="008E3468" w:rsidP="008E3468">
            <w:r w:rsidRPr="00092580">
              <w:t>GCATGATGCACTTCGGGAGTCACGTGTGTGAGT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  <w:r>
              <w:t>EB2-C454S-HA</w:t>
            </w:r>
          </w:p>
        </w:tc>
        <w:tc>
          <w:tcPr>
            <w:tcW w:w="5466" w:type="dxa"/>
          </w:tcPr>
          <w:p w:rsidR="008E3468" w:rsidRPr="00092580" w:rsidRDefault="008E3468" w:rsidP="008E3468">
            <w:r w:rsidRPr="00092580">
              <w:t>TGCCGAAGTGCATCATCCAGCCGACTTGTCAGG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</w:p>
        </w:tc>
        <w:tc>
          <w:tcPr>
            <w:tcW w:w="5466" w:type="dxa"/>
          </w:tcPr>
          <w:p w:rsidR="008E3468" w:rsidRDefault="008E3468" w:rsidP="008E3468">
            <w:r w:rsidRPr="00092580">
              <w:t>CCTGACAAGTCGGCTGGATGATGCACTTCGGCA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  <w:r>
              <w:t>UL69-HA</w:t>
            </w:r>
          </w:p>
        </w:tc>
        <w:tc>
          <w:tcPr>
            <w:tcW w:w="5466" w:type="dxa"/>
          </w:tcPr>
          <w:p w:rsidR="008E3468" w:rsidRPr="007E1CB4" w:rsidRDefault="008E3468" w:rsidP="008E3468">
            <w:r w:rsidRPr="007E1CB4">
              <w:t>CGCGGATCCATGGAGCTGCACTCACGC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</w:p>
        </w:tc>
        <w:tc>
          <w:tcPr>
            <w:tcW w:w="5466" w:type="dxa"/>
          </w:tcPr>
          <w:p w:rsidR="008E3468" w:rsidRDefault="008E3468" w:rsidP="008E3468">
            <w:r w:rsidRPr="007E1CB4">
              <w:t>CCGGAATTCGTCATCCATATCATCGCTGT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  <w:r>
              <w:t>UL69-C387S-HA</w:t>
            </w:r>
          </w:p>
        </w:tc>
        <w:tc>
          <w:tcPr>
            <w:tcW w:w="5466" w:type="dxa"/>
          </w:tcPr>
          <w:p w:rsidR="008E3468" w:rsidRPr="003057E4" w:rsidRDefault="008E3468" w:rsidP="008E3468">
            <w:r w:rsidRPr="003057E4">
              <w:t>AACCTGGACCTGGGCTCCATCCTGGACCACCAG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</w:p>
        </w:tc>
        <w:tc>
          <w:tcPr>
            <w:tcW w:w="5466" w:type="dxa"/>
          </w:tcPr>
          <w:p w:rsidR="008E3468" w:rsidRPr="003057E4" w:rsidRDefault="008E3468" w:rsidP="008E3468">
            <w:r w:rsidRPr="003057E4">
              <w:t>CTGGTGGTCCAGGATGGAGCCCAGGTCCAGGTT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  <w:r>
              <w:t>UL69-H494LS-HA</w:t>
            </w:r>
          </w:p>
        </w:tc>
        <w:tc>
          <w:tcPr>
            <w:tcW w:w="5466" w:type="dxa"/>
          </w:tcPr>
          <w:p w:rsidR="008E3468" w:rsidRPr="003057E4" w:rsidRDefault="008E3468" w:rsidP="008E3468">
            <w:r w:rsidRPr="003057E4">
              <w:t>GGCGCCCTGCAGTGCCTCGAGTGTCAGAACGAG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</w:p>
        </w:tc>
        <w:tc>
          <w:tcPr>
            <w:tcW w:w="5466" w:type="dxa"/>
          </w:tcPr>
          <w:p w:rsidR="008E3468" w:rsidRPr="003057E4" w:rsidRDefault="008E3468" w:rsidP="008E3468">
            <w:r w:rsidRPr="003057E4">
              <w:t>CTCGTTCTGACACTCGAGGCACTGCAGGGCGCC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  <w:r>
              <w:t>UL69-C496S-HA</w:t>
            </w:r>
          </w:p>
        </w:tc>
        <w:tc>
          <w:tcPr>
            <w:tcW w:w="5466" w:type="dxa"/>
          </w:tcPr>
          <w:p w:rsidR="008E3468" w:rsidRPr="003057E4" w:rsidRDefault="008E3468" w:rsidP="008E3468">
            <w:r w:rsidRPr="003057E4">
              <w:t>CTGCAGTGCCACGAGTCTCAGAACGAGATGTGC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</w:p>
        </w:tc>
        <w:tc>
          <w:tcPr>
            <w:tcW w:w="5466" w:type="dxa"/>
          </w:tcPr>
          <w:p w:rsidR="008E3468" w:rsidRPr="003057E4" w:rsidRDefault="008E3468" w:rsidP="008E3468">
            <w:r w:rsidRPr="003057E4">
              <w:t>GCACATCTCGTTCTGAGACTCGTGGCACTGCAG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  <w:r>
              <w:t>UL69-C501S-HA</w:t>
            </w:r>
          </w:p>
        </w:tc>
        <w:tc>
          <w:tcPr>
            <w:tcW w:w="5466" w:type="dxa"/>
          </w:tcPr>
          <w:p w:rsidR="008E3468" w:rsidRPr="003057E4" w:rsidRDefault="008E3468" w:rsidP="008E3468">
            <w:r w:rsidRPr="003057E4">
              <w:t>TGTCAGAACGAGATGTCCGAACTGCGCATCCAA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</w:p>
        </w:tc>
        <w:tc>
          <w:tcPr>
            <w:tcW w:w="5466" w:type="dxa"/>
          </w:tcPr>
          <w:p w:rsidR="008E3468" w:rsidRDefault="008E3468" w:rsidP="008E3468">
            <w:r w:rsidRPr="003057E4">
              <w:t>TTGGATGCGCAGTTCGGACATCTCGTTCTGACA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  <w:r>
              <w:t>mORF57-HA</w:t>
            </w:r>
          </w:p>
        </w:tc>
        <w:tc>
          <w:tcPr>
            <w:tcW w:w="5466" w:type="dxa"/>
          </w:tcPr>
          <w:p w:rsidR="008E3468" w:rsidRPr="003C324F" w:rsidRDefault="008E3468" w:rsidP="008E3468">
            <w:r w:rsidRPr="003C324F">
              <w:t>CCGGAATTCATGGCACAGCAGATGTTGGA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/>
        </w:tc>
        <w:tc>
          <w:tcPr>
            <w:tcW w:w="5466" w:type="dxa"/>
          </w:tcPr>
          <w:p w:rsidR="008E3468" w:rsidRDefault="008E3468" w:rsidP="008E3468">
            <w:r w:rsidRPr="003C324F">
              <w:t>CCGCTCGAGTTCACACACAAAAAATACCCCC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r>
              <w:t>mORF57-C289S-HA</w:t>
            </w:r>
          </w:p>
        </w:tc>
        <w:tc>
          <w:tcPr>
            <w:tcW w:w="5466" w:type="dxa"/>
          </w:tcPr>
          <w:p w:rsidR="008E3468" w:rsidRPr="001B42B1" w:rsidRDefault="008E3468" w:rsidP="008E3468">
            <w:r w:rsidRPr="001B42B1">
              <w:t>ATAGAGGTGATAAAATCTATAGAAAAGGATGGA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/>
        </w:tc>
        <w:tc>
          <w:tcPr>
            <w:tcW w:w="5466" w:type="dxa"/>
          </w:tcPr>
          <w:p w:rsidR="008E3468" w:rsidRPr="001B42B1" w:rsidRDefault="008E3468" w:rsidP="008E3468">
            <w:r w:rsidRPr="001B42B1">
              <w:t>TCCATCCTTTTCTATAGATTTTATCACCTCTAT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r>
              <w:t>mORF57-H378L-HA</w:t>
            </w:r>
          </w:p>
        </w:tc>
        <w:tc>
          <w:tcPr>
            <w:tcW w:w="5466" w:type="dxa"/>
          </w:tcPr>
          <w:p w:rsidR="008E3468" w:rsidRPr="001B42B1" w:rsidRDefault="008E3468" w:rsidP="008E3468">
            <w:r w:rsidRPr="001B42B1">
              <w:t>GCTGCACTAAATTGTCTTCAGTGTAACAAAGAC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/>
        </w:tc>
        <w:tc>
          <w:tcPr>
            <w:tcW w:w="5466" w:type="dxa"/>
          </w:tcPr>
          <w:p w:rsidR="008E3468" w:rsidRPr="001B42B1" w:rsidRDefault="008E3468" w:rsidP="008E3468">
            <w:r w:rsidRPr="001B42B1">
              <w:t>GTCTTTGTTACACTGAAGACAATTTAGTGCAGC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r>
              <w:t>mORF57-C380S-HA</w:t>
            </w:r>
          </w:p>
        </w:tc>
        <w:tc>
          <w:tcPr>
            <w:tcW w:w="5466" w:type="dxa"/>
          </w:tcPr>
          <w:p w:rsidR="008E3468" w:rsidRPr="001B42B1" w:rsidRDefault="008E3468" w:rsidP="008E3468">
            <w:r w:rsidRPr="001B42B1">
              <w:t>CTAAATTGTCATCAGTCTAACAAAGACTGTGAT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/>
        </w:tc>
        <w:tc>
          <w:tcPr>
            <w:tcW w:w="5466" w:type="dxa"/>
          </w:tcPr>
          <w:p w:rsidR="008E3468" w:rsidRPr="001B42B1" w:rsidRDefault="008E3468" w:rsidP="008E3468">
            <w:r w:rsidRPr="001B42B1">
              <w:t>ATCACAGTCTTTGTTAGACTGATGACAATTTAG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r>
              <w:t>mORF57-C384S-HA</w:t>
            </w:r>
          </w:p>
        </w:tc>
        <w:tc>
          <w:tcPr>
            <w:tcW w:w="5466" w:type="dxa"/>
          </w:tcPr>
          <w:p w:rsidR="008E3468" w:rsidRPr="001B42B1" w:rsidRDefault="008E3468" w:rsidP="008E3468">
            <w:r w:rsidRPr="001B42B1">
              <w:t>CAGTGTAACAAAGACTCTGATAAATGTAAATAT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</w:p>
        </w:tc>
        <w:tc>
          <w:tcPr>
            <w:tcW w:w="5466" w:type="dxa"/>
          </w:tcPr>
          <w:p w:rsidR="008E3468" w:rsidRPr="001B42B1" w:rsidRDefault="008E3468" w:rsidP="008E3468">
            <w:r w:rsidRPr="001B42B1">
              <w:t>ATATTTACATTTATCAGAGTCTTTGTTACACTG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  <w:r>
              <w:t>mORF57-C387S-HA</w:t>
            </w:r>
          </w:p>
        </w:tc>
        <w:tc>
          <w:tcPr>
            <w:tcW w:w="5466" w:type="dxa"/>
          </w:tcPr>
          <w:p w:rsidR="008E3468" w:rsidRPr="001B42B1" w:rsidRDefault="008E3468" w:rsidP="008E3468">
            <w:r w:rsidRPr="001B42B1">
              <w:t>AAAGACTGTGATAAATCTAAATATATTTTGGAT</w:t>
            </w:r>
          </w:p>
        </w:tc>
      </w:tr>
      <w:tr w:rsidR="008E3468" w:rsidTr="00AB15DC">
        <w:tc>
          <w:tcPr>
            <w:tcW w:w="2830" w:type="dxa"/>
          </w:tcPr>
          <w:p w:rsidR="008E3468" w:rsidRDefault="008E3468" w:rsidP="008E3468">
            <w:pPr>
              <w:rPr>
                <w:lang w:val="el-GR"/>
              </w:rPr>
            </w:pPr>
          </w:p>
        </w:tc>
        <w:tc>
          <w:tcPr>
            <w:tcW w:w="5466" w:type="dxa"/>
          </w:tcPr>
          <w:p w:rsidR="008E3468" w:rsidRDefault="008E3468" w:rsidP="008E3468">
            <w:r w:rsidRPr="001B42B1">
              <w:t>ATCCAAAATATATTTAGATTTATCACAGTCTTT</w:t>
            </w:r>
          </w:p>
        </w:tc>
      </w:tr>
      <w:tr w:rsidR="008E3468" w:rsidTr="00AB15DC">
        <w:tc>
          <w:tcPr>
            <w:tcW w:w="2830" w:type="dxa"/>
          </w:tcPr>
          <w:p w:rsidR="008E3468" w:rsidRDefault="009F2AE5" w:rsidP="008E3468">
            <w:r>
              <w:t>Northern blot</w:t>
            </w:r>
            <w:r w:rsidR="008E3468" w:rsidRPr="00BC2960">
              <w:t xml:space="preserve"> probe</w:t>
            </w:r>
          </w:p>
        </w:tc>
        <w:tc>
          <w:tcPr>
            <w:tcW w:w="5466" w:type="dxa"/>
          </w:tcPr>
          <w:p w:rsidR="008E3468" w:rsidRDefault="008E3468" w:rsidP="008E3468">
            <w:r>
              <w:rPr>
                <w:rFonts w:ascii="Calibri" w:hAnsi="Calibri"/>
                <w:color w:val="000000"/>
                <w:sz w:val="22"/>
              </w:rPr>
              <w:t>GGGCACTGGAGTGGCAAC</w:t>
            </w:r>
          </w:p>
        </w:tc>
      </w:tr>
    </w:tbl>
    <w:p w:rsidR="00A03A95" w:rsidRDefault="00A03A95">
      <w:bookmarkStart w:id="0" w:name="_GoBack"/>
      <w:bookmarkEnd w:id="0"/>
    </w:p>
    <w:sectPr w:rsidR="00A03A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E3CFB" w:rsidRDefault="00BE3CFB" w:rsidP="00256BA2">
      <w:r>
        <w:separator/>
      </w:r>
    </w:p>
  </w:endnote>
  <w:endnote w:type="continuationSeparator" w:id="0">
    <w:p w:rsidR="00BE3CFB" w:rsidRDefault="00BE3CFB" w:rsidP="00256B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E3CFB" w:rsidRDefault="00BE3CFB" w:rsidP="00256BA2">
      <w:r>
        <w:separator/>
      </w:r>
    </w:p>
  </w:footnote>
  <w:footnote w:type="continuationSeparator" w:id="0">
    <w:p w:rsidR="00BE3CFB" w:rsidRDefault="00BE3CFB" w:rsidP="00256B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44F"/>
    <w:rsid w:val="00201095"/>
    <w:rsid w:val="0022063E"/>
    <w:rsid w:val="00251EAA"/>
    <w:rsid w:val="002554B2"/>
    <w:rsid w:val="00256BA2"/>
    <w:rsid w:val="00290AEA"/>
    <w:rsid w:val="002D3CBB"/>
    <w:rsid w:val="002F222E"/>
    <w:rsid w:val="004022E2"/>
    <w:rsid w:val="00444FC8"/>
    <w:rsid w:val="004B5796"/>
    <w:rsid w:val="0051367E"/>
    <w:rsid w:val="00603C6C"/>
    <w:rsid w:val="00651C72"/>
    <w:rsid w:val="006F520C"/>
    <w:rsid w:val="007A2397"/>
    <w:rsid w:val="0081354B"/>
    <w:rsid w:val="00840D7A"/>
    <w:rsid w:val="00847B39"/>
    <w:rsid w:val="008E3468"/>
    <w:rsid w:val="008F7BD6"/>
    <w:rsid w:val="009C4708"/>
    <w:rsid w:val="009C5B34"/>
    <w:rsid w:val="009F2AE5"/>
    <w:rsid w:val="00A03A95"/>
    <w:rsid w:val="00A30B96"/>
    <w:rsid w:val="00AB15DC"/>
    <w:rsid w:val="00B262A0"/>
    <w:rsid w:val="00B334A1"/>
    <w:rsid w:val="00BC2960"/>
    <w:rsid w:val="00BE3CFB"/>
    <w:rsid w:val="00BF4F38"/>
    <w:rsid w:val="00C44665"/>
    <w:rsid w:val="00C814BB"/>
    <w:rsid w:val="00CD722A"/>
    <w:rsid w:val="00D8359D"/>
    <w:rsid w:val="00DA5E8F"/>
    <w:rsid w:val="00DA644F"/>
    <w:rsid w:val="00DD6202"/>
    <w:rsid w:val="00E96AE6"/>
    <w:rsid w:val="00ED161E"/>
    <w:rsid w:val="00F374E8"/>
    <w:rsid w:val="00F85760"/>
    <w:rsid w:val="00FD6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AD3D16"/>
  <w15:chartTrackingRefBased/>
  <w15:docId w15:val="{71B76A70-AE37-409A-A5BF-2993C6EB1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6B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6B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6B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6BA2"/>
    <w:rPr>
      <w:sz w:val="18"/>
      <w:szCs w:val="18"/>
    </w:rPr>
  </w:style>
  <w:style w:type="table" w:styleId="TableGrid">
    <w:name w:val="Table Grid"/>
    <w:basedOn w:val="TableNormal"/>
    <w:uiPriority w:val="39"/>
    <w:rsid w:val="00256B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22E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2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464</Words>
  <Characters>264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菲</dc:creator>
  <cp:keywords/>
  <dc:description/>
  <cp:lastModifiedBy>Majerciak, Vladimir (NIH/NCI) [E]</cp:lastModifiedBy>
  <cp:revision>3</cp:revision>
  <cp:lastPrinted>2018-06-04T15:52:00Z</cp:lastPrinted>
  <dcterms:created xsi:type="dcterms:W3CDTF">2018-06-04T17:13:00Z</dcterms:created>
  <dcterms:modified xsi:type="dcterms:W3CDTF">2018-06-04T17:42:00Z</dcterms:modified>
</cp:coreProperties>
</file>